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E4E" w:rsidRDefault="00794E4E" w:rsidP="00794E4E">
      <w:pPr>
        <w:spacing w:afterLines="160" w:after="384" w:line="480" w:lineRule="auto"/>
        <w:rPr>
          <w:b/>
          <w:bCs/>
        </w:rPr>
      </w:pPr>
      <w:proofErr w:type="gramStart"/>
      <w:r w:rsidRPr="00FD5091">
        <w:rPr>
          <w:b/>
          <w:bCs/>
        </w:rPr>
        <w:t>S2 Table.</w:t>
      </w:r>
      <w:proofErr w:type="gramEnd"/>
      <w:r w:rsidRPr="00FD5091">
        <w:rPr>
          <w:b/>
          <w:bCs/>
        </w:rPr>
        <w:t xml:space="preserve"> DNA adapters and primers used in this study*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1920"/>
        <w:gridCol w:w="2000"/>
        <w:gridCol w:w="4640"/>
      </w:tblGrid>
      <w:tr w:rsidR="00794E4E" w:rsidRPr="00A057EF" w:rsidTr="00733AD9">
        <w:trPr>
          <w:trHeight w:val="300"/>
        </w:trPr>
        <w:tc>
          <w:tcPr>
            <w:tcW w:w="19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xperimental use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rimer or adapter</w:t>
            </w: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quence (5' to 3')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1, 2, 3, 4, 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PS adapter F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GTCCCAAAAGGGTCAGT*T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PS adapter R</w:t>
            </w: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[</w:t>
            </w:r>
            <w:proofErr w:type="spellStart"/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hos</w:t>
            </w:r>
            <w:proofErr w:type="spellEnd"/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]ACTGACCCTTTTGGGACCGC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1, 2, 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PS primer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GTCCCAAAAGGGTCAGT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, 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I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18_F6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GTCCCAAAAGGGTCAGTTTACAGG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, 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I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8_R6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GTCCCAAAAGGGTCAGTTAAACTT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, 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P53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0_F6</w:t>
            </w: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GTCCCAAAAGGGTCAGTTAGTAGG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, 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P53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0_R6</w:t>
            </w: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GTCCCAAAAGGGTCAGTTTTTAAC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I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CR_F1</w:t>
            </w: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GGCTCGACTACCTGTGAAGTG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I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CR_R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TGAGTCTAATGAAGTTGTCTTTGGCA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P53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CR_F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AGGAAGGGGCTGAGGTCA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P53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CR_R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GGTACTGTGTATATACTTACTTCTCCCCC   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E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CR_F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TCCTTTCTGTAGGCTGGATGA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E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CR_R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CTTGGTGGTAAACTTTTGAGTTTGCA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NAQ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CR_F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CAGATAATAAAATGATAATCCATTGCCT 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NAQ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CR_R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AGGGGGCCAAAGGTCAGA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DGFRA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CR_F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ACCGTGATCTGGCTGCTC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DGFRA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CR_R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AGCCTGACCAGTGAGGGA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I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CR_F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GGCTCGACTACCTGTGAAGTGGA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I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CR_R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GAAGATGCTCTGAGTCTAATGAAGTTGT  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P53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CR_F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CAGGAAGGGGCTGAGGTCACTC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P53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CR_R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GGTACTGTGTATATACTTACTTCTCCCCCT   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E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CR_F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TGTCCTTTCTGTAGGCTGGATGAAA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E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CR_R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GGTGGTAAACTTTTGAGTTTGCAGACT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NAQ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CR_F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CAGATAATAAAATGATAATCCATTGCCTGT  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NAQ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CR_R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AGGGGGCCAAAGGTCAGAGAGA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DGFRA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CR_F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TGTGTCCACCGTGATCTGGCTG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DGFRA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PCR_R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CTGACCAGTGAGGGAAGTGAGG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E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9_F6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GTCCCAAAAGGGTCAGTTGTAATA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ME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9_R6</w:t>
            </w: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GTCCCAAAAGGGTCAGTTCATTAC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NAQ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5_F6</w:t>
            </w: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GTCCCAAAAGGGTCAGTTTTCTAT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GNAQ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5_R6</w:t>
            </w: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GTCCCAAAAGGGTCAGTTAGAATG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DGFRA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8_F6</w:t>
            </w: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GTCCCAAAAGGGTCAGTTAGTGTG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PDGFRA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8_R6</w:t>
            </w: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GTCCCAAAAGGGTCAGTTTTTAGA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I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8_F10</w:t>
            </w: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sz w:val="22"/>
                <w:szCs w:val="22"/>
              </w:rPr>
              <w:t>GCGGTCCCAAAAGGGTCAGTTTACAGGCTCG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I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L862_R1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sz w:val="22"/>
                <w:szCs w:val="22"/>
              </w:rPr>
              <w:t>GCGGTCCCAAAAGGGTCAGTTGAGAACAGCT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333333"/>
                <w:sz w:val="22"/>
                <w:szCs w:val="22"/>
              </w:rPr>
              <w:t>TP53</w:t>
            </w:r>
            <w:r w:rsidRPr="00A057EF"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  <w:t>_P72_F1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sz w:val="22"/>
                <w:szCs w:val="22"/>
              </w:rPr>
              <w:t>GCGGTCCCAAAAGGGTCAGTTGTGTAGGAGC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Fig. 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333333"/>
                <w:sz w:val="22"/>
                <w:szCs w:val="22"/>
              </w:rPr>
              <w:t>TP53</w:t>
            </w:r>
            <w:r w:rsidRPr="00A057EF"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  <w:t>_P72_R1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sz w:val="22"/>
                <w:szCs w:val="22"/>
              </w:rPr>
              <w:t>GCGGTCCCAAAAGGGTCAGTTCAGAGGCTGC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TNNB1_F1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sz w:val="22"/>
                <w:szCs w:val="22"/>
              </w:rPr>
              <w:t>GCGGTCCCAAAAGGGTCAGTTCCACAGCTCC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TNNB1_R1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sz w:val="22"/>
                <w:szCs w:val="22"/>
              </w:rPr>
              <w:t>GCGGTCCCAAAAGGGTCAGTTACTTGTTCTT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NRAS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4_F1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sz w:val="22"/>
                <w:szCs w:val="22"/>
              </w:rPr>
              <w:t>GCGGTCCCAAAAGGGTCAGTTCTGTCTGGTC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NRAS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4_R1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sz w:val="22"/>
                <w:szCs w:val="22"/>
              </w:rPr>
              <w:t>GCGGTCCCAAAAGGGTCAGTTTTTAGGGAGC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P53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1_F1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sz w:val="22"/>
                <w:szCs w:val="22"/>
              </w:rPr>
              <w:t>GCGGTCCCAAAAGGGTCAGTTAGTGGGGAAC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4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P53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1_R10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sz w:val="22"/>
                <w:szCs w:val="22"/>
              </w:rPr>
              <w:t>GCGGTCCCAAAAGGGTCAGTTCACTCATGTG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FTR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2_F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_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wt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TAATCGGCGGTGGAGGTAG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FTR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2_F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_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αS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*T*A*A*TCGGCGGTGGAGGTAG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FTR F2_R_wt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CCGTATTTCAGAAGACACCGG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5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CFTR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2_R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_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αS</w:t>
            </w:r>
          </w:p>
        </w:tc>
        <w:tc>
          <w:tcPr>
            <w:tcW w:w="4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*C*C*G*TATTTCAGAAGACACCGG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53F6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RAS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F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333333"/>
                <w:sz w:val="22"/>
                <w:szCs w:val="22"/>
              </w:rPr>
              <w:t>T*G*A*A*CATCATGGACCCTGACA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6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53F6A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RAS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R2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CTTAGAGGTGGGGGTCCA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I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8_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_P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GTCCCAAAAGGGTCAGTTTACAGA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I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8_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_A1</w:t>
            </w:r>
          </w:p>
        </w:tc>
        <w:tc>
          <w:tcPr>
            <w:tcW w:w="4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GTCCCAAAAGGGTCAGTTTACAAG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 </w:t>
            </w: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IT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8_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_A1P1</w:t>
            </w:r>
          </w:p>
        </w:tc>
        <w:tc>
          <w:tcPr>
            <w:tcW w:w="4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GTCCCAAAAGGGTCAGTTTACAAA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P53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0_R6_P1</w:t>
            </w: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GTCCCAAAAGGGTCAGTTTTTAAT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P53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0_R6_A1</w:t>
            </w: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GTCCCAAAAGGGTCAGTTTTTAGC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TP53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10_R6_A1P1</w:t>
            </w: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GTCCCAAAAGGGTCAGTTTTTAGT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RAS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2_1_F6</w:t>
            </w: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GTCCCAAAAGGGTCAGTTGAATGG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RAS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G12_R6_wt</w:t>
            </w: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GTCCCAAAAGGGTCAGTTTGG</w:t>
            </w:r>
          </w:p>
        </w:tc>
      </w:tr>
      <w:tr w:rsidR="00794E4E" w:rsidRPr="00A057EF" w:rsidTr="00733AD9">
        <w:trPr>
          <w:trHeight w:val="300"/>
        </w:trPr>
        <w:tc>
          <w:tcPr>
            <w:tcW w:w="19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g. 9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KRAS</w:t>
            </w: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_G12_R6_Mu</w:t>
            </w:r>
          </w:p>
        </w:tc>
        <w:tc>
          <w:tcPr>
            <w:tcW w:w="4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94E4E" w:rsidRPr="00A057EF" w:rsidRDefault="00794E4E" w:rsidP="00733A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A057EF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CGGTCCCAAAAGGGTCAGTTTGA</w:t>
            </w:r>
          </w:p>
        </w:tc>
      </w:tr>
    </w:tbl>
    <w:p w:rsidR="00794E4E" w:rsidRDefault="00794E4E" w:rsidP="00794E4E">
      <w:pPr>
        <w:spacing w:afterLines="160" w:after="384" w:line="480" w:lineRule="auto"/>
      </w:pPr>
      <w:r>
        <w:t>*Purchased from Integrated DNA Technologies (IDT, Skokie, Illinois)</w:t>
      </w:r>
    </w:p>
    <w:p w:rsidR="006660C9" w:rsidRDefault="006660C9">
      <w:bookmarkStart w:id="0" w:name="_GoBack"/>
      <w:bookmarkEnd w:id="0"/>
    </w:p>
    <w:sectPr w:rsidR="006660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EBA"/>
    <w:rsid w:val="00560EBA"/>
    <w:rsid w:val="006660C9"/>
    <w:rsid w:val="00794E4E"/>
    <w:rsid w:val="00F7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E4E"/>
    <w:pPr>
      <w:spacing w:after="160" w:line="259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E4E"/>
    <w:pPr>
      <w:spacing w:after="160" w:line="259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03T02:38:00Z</dcterms:created>
  <dcterms:modified xsi:type="dcterms:W3CDTF">2020-12-03T02:38:00Z</dcterms:modified>
</cp:coreProperties>
</file>